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14DCBC" w14:textId="4E7531EB" w:rsidR="007F0BD3" w:rsidRPr="007F0BD3" w:rsidRDefault="007F0BD3" w:rsidP="007F0BD3">
      <w:pPr>
        <w:pStyle w:val="NormalWeb"/>
        <w:rPr>
          <w:color w:val="000000"/>
          <w:sz w:val="36"/>
          <w:szCs w:val="36"/>
        </w:rPr>
      </w:pPr>
      <w:r w:rsidRPr="007F0BD3">
        <w:rPr>
          <w:color w:val="000000"/>
          <w:sz w:val="36"/>
          <w:szCs w:val="36"/>
        </w:rPr>
        <w:t>Supplemental Figures</w:t>
      </w:r>
    </w:p>
    <w:p w14:paraId="24372B12" w14:textId="71112AEC" w:rsidR="007F0BD3" w:rsidRDefault="00D76CAA" w:rsidP="007F0BD3">
      <w:pPr>
        <w:pStyle w:val="NormalWeb"/>
      </w:pPr>
      <w:r>
        <w:rPr>
          <w:noProof/>
        </w:rPr>
        <w:drawing>
          <wp:inline distT="0" distB="0" distL="0" distR="0" wp14:anchorId="24D89138" wp14:editId="4410ED74">
            <wp:extent cx="5943600" cy="3446384"/>
            <wp:effectExtent l="0" t="0" r="0" b="1905"/>
            <wp:docPr id="146406696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420" t="10819" r="9149"/>
                    <a:stretch/>
                  </pic:blipFill>
                  <pic:spPr bwMode="auto">
                    <a:xfrm>
                      <a:off x="0" y="0"/>
                      <a:ext cx="5956751" cy="3454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37C2588" w14:textId="4E6FBA05" w:rsidR="007F0BD3" w:rsidRDefault="007F0BD3" w:rsidP="007F0BD3">
      <w:pPr>
        <w:pStyle w:val="NormalWeb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>S1. Distribution of time of in-hospital mortality</w:t>
      </w:r>
      <w:r w:rsidR="004606AB">
        <w:rPr>
          <w:color w:val="000000"/>
          <w:sz w:val="27"/>
          <w:szCs w:val="27"/>
        </w:rPr>
        <w:t>.</w:t>
      </w:r>
    </w:p>
    <w:p w14:paraId="7CB8C3FF" w14:textId="77777777" w:rsidR="007F0BD3" w:rsidRDefault="007F0BD3" w:rsidP="007F0BD3">
      <w:pPr>
        <w:pStyle w:val="NormalWeb"/>
        <w:rPr>
          <w:color w:val="000000"/>
          <w:sz w:val="27"/>
          <w:szCs w:val="27"/>
        </w:rPr>
      </w:pPr>
      <w:r>
        <w:rPr>
          <w:noProof/>
          <w:color w:val="000000"/>
          <w:sz w:val="27"/>
          <w:szCs w:val="27"/>
          <w:shd w:val="clear" w:color="auto" w:fill="E6E6E6"/>
          <w:lang w:eastAsia="en-US"/>
        </w:rPr>
        <w:drawing>
          <wp:inline distT="0" distB="0" distL="0" distR="0" wp14:anchorId="30373382" wp14:editId="50BFC6A3">
            <wp:extent cx="2929806" cy="2587925"/>
            <wp:effectExtent l="0" t="0" r="4445" b="317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951" t="11057" r="9429" b="3955"/>
                    <a:stretch/>
                  </pic:blipFill>
                  <pic:spPr bwMode="auto">
                    <a:xfrm>
                      <a:off x="0" y="0"/>
                      <a:ext cx="2950823" cy="26064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  <w:color w:val="000000"/>
          <w:sz w:val="27"/>
          <w:szCs w:val="27"/>
          <w:shd w:val="clear" w:color="auto" w:fill="E6E6E6"/>
          <w:lang w:eastAsia="en-US"/>
        </w:rPr>
        <w:drawing>
          <wp:inline distT="0" distB="0" distL="0" distR="0" wp14:anchorId="68342ED5" wp14:editId="34F5967E">
            <wp:extent cx="2939863" cy="2587924"/>
            <wp:effectExtent l="0" t="0" r="0" b="317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960" t="11058" r="9003" b="3955"/>
                    <a:stretch/>
                  </pic:blipFill>
                  <pic:spPr bwMode="auto">
                    <a:xfrm>
                      <a:off x="0" y="0"/>
                      <a:ext cx="2955905" cy="26020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743F590" w14:textId="1E7E6589" w:rsidR="007F0BD3" w:rsidRDefault="007F0BD3" w:rsidP="007F0BD3">
      <w:pPr>
        <w:pStyle w:val="NormalWeb"/>
        <w:rPr>
          <w:color w:val="000000"/>
          <w:sz w:val="27"/>
          <w:szCs w:val="27"/>
        </w:rPr>
      </w:pPr>
      <w:r w:rsidRPr="2BD3725D">
        <w:rPr>
          <w:color w:val="000000" w:themeColor="text1"/>
          <w:sz w:val="27"/>
          <w:szCs w:val="27"/>
        </w:rPr>
        <w:t xml:space="preserve">S2. Classification matrices for </w:t>
      </w:r>
      <w:r w:rsidR="5AC8A52E" w:rsidRPr="2BD3725D">
        <w:rPr>
          <w:color w:val="000000" w:themeColor="text1"/>
          <w:sz w:val="27"/>
          <w:szCs w:val="27"/>
        </w:rPr>
        <w:t>GC</w:t>
      </w:r>
      <w:r w:rsidRPr="2BD3725D">
        <w:rPr>
          <w:color w:val="000000" w:themeColor="text1"/>
          <w:sz w:val="27"/>
          <w:szCs w:val="27"/>
        </w:rPr>
        <w:t xml:space="preserve">S and </w:t>
      </w:r>
      <w:r w:rsidR="1BF46CFC" w:rsidRPr="2BD3725D">
        <w:rPr>
          <w:color w:val="000000" w:themeColor="text1"/>
          <w:sz w:val="27"/>
          <w:szCs w:val="27"/>
        </w:rPr>
        <w:t>IS</w:t>
      </w:r>
      <w:r w:rsidRPr="2BD3725D">
        <w:rPr>
          <w:color w:val="000000" w:themeColor="text1"/>
          <w:sz w:val="27"/>
          <w:szCs w:val="27"/>
        </w:rPr>
        <w:t>S in all TBI patients</w:t>
      </w:r>
      <w:r w:rsidR="1CDA6EE3" w:rsidRPr="2BD3725D">
        <w:rPr>
          <w:color w:val="000000" w:themeColor="text1"/>
          <w:sz w:val="27"/>
          <w:szCs w:val="27"/>
        </w:rPr>
        <w:t xml:space="preserve"> (</w:t>
      </w:r>
      <w:proofErr w:type="spellStart"/>
      <w:r w:rsidR="1CDA6EE3" w:rsidRPr="2BD3725D">
        <w:rPr>
          <w:color w:val="000000" w:themeColor="text1"/>
          <w:sz w:val="27"/>
          <w:szCs w:val="27"/>
        </w:rPr>
        <w:t>XGBoost</w:t>
      </w:r>
      <w:proofErr w:type="spellEnd"/>
      <w:r w:rsidR="1CDA6EE3" w:rsidRPr="2BD3725D">
        <w:rPr>
          <w:color w:val="000000" w:themeColor="text1"/>
          <w:sz w:val="27"/>
          <w:szCs w:val="27"/>
        </w:rPr>
        <w:t>)</w:t>
      </w:r>
    </w:p>
    <w:p w14:paraId="65306CC0" w14:textId="77777777" w:rsidR="007F0BD3" w:rsidRDefault="007F0BD3" w:rsidP="007F0BD3">
      <w:pPr>
        <w:pStyle w:val="NormalWeb"/>
        <w:rPr>
          <w:color w:val="000000"/>
          <w:sz w:val="27"/>
          <w:szCs w:val="27"/>
        </w:rPr>
      </w:pPr>
      <w:r>
        <w:rPr>
          <w:noProof/>
          <w:color w:val="000000"/>
          <w:sz w:val="27"/>
          <w:szCs w:val="27"/>
          <w:shd w:val="clear" w:color="auto" w:fill="E6E6E6"/>
          <w:lang w:eastAsia="en-US"/>
        </w:rPr>
        <w:lastRenderedPageBreak/>
        <w:drawing>
          <wp:inline distT="0" distB="0" distL="0" distR="0" wp14:anchorId="4C9B35F1" wp14:editId="7971340A">
            <wp:extent cx="5167223" cy="4957713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292" t="3545" r="24409" b="12402"/>
                    <a:stretch/>
                  </pic:blipFill>
                  <pic:spPr bwMode="auto">
                    <a:xfrm>
                      <a:off x="0" y="0"/>
                      <a:ext cx="5177640" cy="49677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864DC7" w14:textId="3CADA141" w:rsidR="007F0BD3" w:rsidRDefault="4D936658" w:rsidP="2BD3725D">
      <w:pPr>
        <w:pStyle w:val="NormalWeb"/>
        <w:rPr>
          <w:color w:val="000000" w:themeColor="text1"/>
          <w:sz w:val="27"/>
          <w:szCs w:val="27"/>
        </w:rPr>
      </w:pPr>
      <w:r w:rsidRPr="344E3F5F">
        <w:rPr>
          <w:color w:val="000000" w:themeColor="text1"/>
          <w:sz w:val="27"/>
          <w:szCs w:val="27"/>
        </w:rPr>
        <w:t>S3. Comparison of Mortality prediction using ML-TRISS (ML-ISS, real GCS) vs ML-TRISS-2 (ML-ISS, ML-GCS) in Poly</w:t>
      </w:r>
      <w:r w:rsidR="42F82BA5" w:rsidRPr="344E3F5F">
        <w:rPr>
          <w:color w:val="000000" w:themeColor="text1"/>
          <w:sz w:val="27"/>
          <w:szCs w:val="27"/>
        </w:rPr>
        <w:t>-TBI</w:t>
      </w:r>
    </w:p>
    <w:p w14:paraId="0DC900FB" w14:textId="063133B8" w:rsidR="007F0BD3" w:rsidRDefault="0028091F" w:rsidP="007F0BD3">
      <w:pPr>
        <w:pStyle w:val="NormalWeb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softHyphen/>
      </w:r>
    </w:p>
    <w:p w14:paraId="733760FE" w14:textId="77777777" w:rsidR="007F0BD3" w:rsidRDefault="007F0BD3" w:rsidP="007F0BD3">
      <w:pPr>
        <w:pStyle w:val="NormalWeb"/>
        <w:rPr>
          <w:color w:val="000000"/>
          <w:sz w:val="27"/>
          <w:szCs w:val="27"/>
        </w:rPr>
      </w:pPr>
      <w:r>
        <w:rPr>
          <w:noProof/>
          <w:color w:val="000000"/>
          <w:sz w:val="27"/>
          <w:szCs w:val="27"/>
          <w:shd w:val="clear" w:color="auto" w:fill="E6E6E6"/>
          <w:lang w:eastAsia="en-US"/>
        </w:rPr>
        <w:lastRenderedPageBreak/>
        <w:drawing>
          <wp:inline distT="0" distB="0" distL="0" distR="0" wp14:anchorId="06E66D81" wp14:editId="5103A9BB">
            <wp:extent cx="5124091" cy="4973388"/>
            <wp:effectExtent l="0" t="0" r="635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437" t="3293" r="24838" b="12650"/>
                    <a:stretch/>
                  </pic:blipFill>
                  <pic:spPr bwMode="auto">
                    <a:xfrm>
                      <a:off x="0" y="0"/>
                      <a:ext cx="5132170" cy="4981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E90D8E0" w14:textId="77777777" w:rsidR="007F0BD3" w:rsidRDefault="007F0BD3" w:rsidP="007F0BD3">
      <w:pPr>
        <w:pStyle w:val="NormalWeb"/>
        <w:rPr>
          <w:color w:val="000000"/>
          <w:sz w:val="27"/>
          <w:szCs w:val="27"/>
        </w:rPr>
      </w:pPr>
      <w:r>
        <w:rPr>
          <w:color w:val="000000"/>
          <w:sz w:val="27"/>
          <w:szCs w:val="27"/>
        </w:rPr>
        <w:t>S4. Comparison of Mortality prediction using ML-TRISS (ML-ISS, real GCS) vs ML-TRISS-2 (ML-ISS, ML-GCS) in isolated TBI</w:t>
      </w:r>
    </w:p>
    <w:p w14:paraId="05DCD2BC" w14:textId="77777777" w:rsidR="007F0BD3" w:rsidRDefault="007F0BD3" w:rsidP="007F0BD3"/>
    <w:p w14:paraId="7F7B29A0" w14:textId="36B8FC94" w:rsidR="2BD3725D" w:rsidRPr="003A69D7" w:rsidRDefault="2BD3725D" w:rsidP="2BD3725D"/>
    <w:sectPr w:rsidR="2BD3725D" w:rsidRPr="003A69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1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3756"/>
    <w:rsid w:val="00007304"/>
    <w:rsid w:val="000104D3"/>
    <w:rsid w:val="000113D6"/>
    <w:rsid w:val="00020DB1"/>
    <w:rsid w:val="00021DB1"/>
    <w:rsid w:val="000A494F"/>
    <w:rsid w:val="000B0BB7"/>
    <w:rsid w:val="000D6E5D"/>
    <w:rsid w:val="000E19A2"/>
    <w:rsid w:val="000E26C2"/>
    <w:rsid w:val="000E66E7"/>
    <w:rsid w:val="000F261A"/>
    <w:rsid w:val="0011593B"/>
    <w:rsid w:val="0015661A"/>
    <w:rsid w:val="00157C57"/>
    <w:rsid w:val="00174A80"/>
    <w:rsid w:val="00174F3A"/>
    <w:rsid w:val="0017BD1F"/>
    <w:rsid w:val="001806DF"/>
    <w:rsid w:val="001A3993"/>
    <w:rsid w:val="001B7EE6"/>
    <w:rsid w:val="001C1572"/>
    <w:rsid w:val="001D1803"/>
    <w:rsid w:val="001D6424"/>
    <w:rsid w:val="001F5394"/>
    <w:rsid w:val="001F68F2"/>
    <w:rsid w:val="002128B3"/>
    <w:rsid w:val="002149B0"/>
    <w:rsid w:val="002259E5"/>
    <w:rsid w:val="00232E86"/>
    <w:rsid w:val="0024176B"/>
    <w:rsid w:val="0026281E"/>
    <w:rsid w:val="0028091F"/>
    <w:rsid w:val="002A23E8"/>
    <w:rsid w:val="002C68EC"/>
    <w:rsid w:val="002D349A"/>
    <w:rsid w:val="003021D1"/>
    <w:rsid w:val="003109E1"/>
    <w:rsid w:val="00313C46"/>
    <w:rsid w:val="00333038"/>
    <w:rsid w:val="00344717"/>
    <w:rsid w:val="0035386B"/>
    <w:rsid w:val="00354054"/>
    <w:rsid w:val="00357AAB"/>
    <w:rsid w:val="003A69D7"/>
    <w:rsid w:val="003B1EA2"/>
    <w:rsid w:val="003B443C"/>
    <w:rsid w:val="003D1BC3"/>
    <w:rsid w:val="003F77CF"/>
    <w:rsid w:val="00400FAB"/>
    <w:rsid w:val="004058B1"/>
    <w:rsid w:val="00417A29"/>
    <w:rsid w:val="0042471D"/>
    <w:rsid w:val="004606AB"/>
    <w:rsid w:val="004644ED"/>
    <w:rsid w:val="004766C1"/>
    <w:rsid w:val="0047768C"/>
    <w:rsid w:val="004826F2"/>
    <w:rsid w:val="0048474F"/>
    <w:rsid w:val="00496192"/>
    <w:rsid w:val="004C3388"/>
    <w:rsid w:val="004C35DB"/>
    <w:rsid w:val="00530546"/>
    <w:rsid w:val="00532B63"/>
    <w:rsid w:val="005342EE"/>
    <w:rsid w:val="00560981"/>
    <w:rsid w:val="00564F24"/>
    <w:rsid w:val="005673C9"/>
    <w:rsid w:val="005674A0"/>
    <w:rsid w:val="005809D7"/>
    <w:rsid w:val="00582EF1"/>
    <w:rsid w:val="00583DD9"/>
    <w:rsid w:val="005E6DEA"/>
    <w:rsid w:val="005F5F1E"/>
    <w:rsid w:val="0060429E"/>
    <w:rsid w:val="00605F66"/>
    <w:rsid w:val="006070B1"/>
    <w:rsid w:val="00613975"/>
    <w:rsid w:val="00652097"/>
    <w:rsid w:val="006B3085"/>
    <w:rsid w:val="006B765B"/>
    <w:rsid w:val="006C233D"/>
    <w:rsid w:val="006C431F"/>
    <w:rsid w:val="006C6850"/>
    <w:rsid w:val="006C7C24"/>
    <w:rsid w:val="006D4745"/>
    <w:rsid w:val="006E6C6A"/>
    <w:rsid w:val="00732B9E"/>
    <w:rsid w:val="007331EE"/>
    <w:rsid w:val="00736CA5"/>
    <w:rsid w:val="007418BE"/>
    <w:rsid w:val="00747B54"/>
    <w:rsid w:val="00760FFD"/>
    <w:rsid w:val="00795FCE"/>
    <w:rsid w:val="007A45E4"/>
    <w:rsid w:val="007A7AD0"/>
    <w:rsid w:val="007B1B2E"/>
    <w:rsid w:val="007B77E8"/>
    <w:rsid w:val="007C04EC"/>
    <w:rsid w:val="007E21D7"/>
    <w:rsid w:val="007E47AF"/>
    <w:rsid w:val="007F0BD3"/>
    <w:rsid w:val="007F1607"/>
    <w:rsid w:val="00807E4D"/>
    <w:rsid w:val="0083375D"/>
    <w:rsid w:val="008445ED"/>
    <w:rsid w:val="00846765"/>
    <w:rsid w:val="0085679C"/>
    <w:rsid w:val="00882D13"/>
    <w:rsid w:val="00886C75"/>
    <w:rsid w:val="008878A9"/>
    <w:rsid w:val="008C14F9"/>
    <w:rsid w:val="008C591A"/>
    <w:rsid w:val="008F2C0E"/>
    <w:rsid w:val="00915F1E"/>
    <w:rsid w:val="0092109E"/>
    <w:rsid w:val="00926CAF"/>
    <w:rsid w:val="00932DC3"/>
    <w:rsid w:val="009427FE"/>
    <w:rsid w:val="00960000"/>
    <w:rsid w:val="00993552"/>
    <w:rsid w:val="009A1C74"/>
    <w:rsid w:val="009A66C5"/>
    <w:rsid w:val="009F2531"/>
    <w:rsid w:val="00A0564B"/>
    <w:rsid w:val="00A076F5"/>
    <w:rsid w:val="00A26267"/>
    <w:rsid w:val="00A62E99"/>
    <w:rsid w:val="00A67032"/>
    <w:rsid w:val="00A95844"/>
    <w:rsid w:val="00AD5384"/>
    <w:rsid w:val="00AE41FB"/>
    <w:rsid w:val="00B03768"/>
    <w:rsid w:val="00B07C17"/>
    <w:rsid w:val="00B165C0"/>
    <w:rsid w:val="00B63FEB"/>
    <w:rsid w:val="00B75D79"/>
    <w:rsid w:val="00B76133"/>
    <w:rsid w:val="00B920BD"/>
    <w:rsid w:val="00B92980"/>
    <w:rsid w:val="00B977F5"/>
    <w:rsid w:val="00BD63B7"/>
    <w:rsid w:val="00C16120"/>
    <w:rsid w:val="00C21C3B"/>
    <w:rsid w:val="00C36525"/>
    <w:rsid w:val="00C55F34"/>
    <w:rsid w:val="00C60C85"/>
    <w:rsid w:val="00C61258"/>
    <w:rsid w:val="00CC0469"/>
    <w:rsid w:val="00CC0722"/>
    <w:rsid w:val="00CC4B42"/>
    <w:rsid w:val="00CD1C16"/>
    <w:rsid w:val="00D01CD7"/>
    <w:rsid w:val="00D14551"/>
    <w:rsid w:val="00D14753"/>
    <w:rsid w:val="00D37CB1"/>
    <w:rsid w:val="00D40B93"/>
    <w:rsid w:val="00D43A89"/>
    <w:rsid w:val="00D76CAA"/>
    <w:rsid w:val="00D94178"/>
    <w:rsid w:val="00D960B5"/>
    <w:rsid w:val="00DA741A"/>
    <w:rsid w:val="00DC7DEA"/>
    <w:rsid w:val="00DD3DAD"/>
    <w:rsid w:val="00DE1F14"/>
    <w:rsid w:val="00DE2E93"/>
    <w:rsid w:val="00DE43A0"/>
    <w:rsid w:val="00DF5127"/>
    <w:rsid w:val="00E04AAC"/>
    <w:rsid w:val="00E06ABA"/>
    <w:rsid w:val="00E31867"/>
    <w:rsid w:val="00E64A81"/>
    <w:rsid w:val="00E655A7"/>
    <w:rsid w:val="00EA4B22"/>
    <w:rsid w:val="00EB5351"/>
    <w:rsid w:val="00F10E85"/>
    <w:rsid w:val="00F11764"/>
    <w:rsid w:val="00F11B50"/>
    <w:rsid w:val="00F1736C"/>
    <w:rsid w:val="00F277B2"/>
    <w:rsid w:val="00F42D2B"/>
    <w:rsid w:val="00F51F56"/>
    <w:rsid w:val="00F56A8B"/>
    <w:rsid w:val="00F76F6C"/>
    <w:rsid w:val="00F80FB8"/>
    <w:rsid w:val="00FA2594"/>
    <w:rsid w:val="00FA3756"/>
    <w:rsid w:val="00FB4BD9"/>
    <w:rsid w:val="0221545F"/>
    <w:rsid w:val="026B59A6"/>
    <w:rsid w:val="03C065A9"/>
    <w:rsid w:val="04AFE70E"/>
    <w:rsid w:val="04B9D268"/>
    <w:rsid w:val="053B9E33"/>
    <w:rsid w:val="061EDB8C"/>
    <w:rsid w:val="064A796B"/>
    <w:rsid w:val="064BB76F"/>
    <w:rsid w:val="06B355E2"/>
    <w:rsid w:val="06F95483"/>
    <w:rsid w:val="08ECDCA2"/>
    <w:rsid w:val="0915E738"/>
    <w:rsid w:val="091E2E31"/>
    <w:rsid w:val="098898FD"/>
    <w:rsid w:val="0B5F9BA3"/>
    <w:rsid w:val="0BCCC5A6"/>
    <w:rsid w:val="0BD2C4F0"/>
    <w:rsid w:val="0C6E8BEF"/>
    <w:rsid w:val="0CFA6931"/>
    <w:rsid w:val="0E1D5CB2"/>
    <w:rsid w:val="0E3C4E21"/>
    <w:rsid w:val="0FB09ECE"/>
    <w:rsid w:val="0FFC938C"/>
    <w:rsid w:val="103333C8"/>
    <w:rsid w:val="107103D3"/>
    <w:rsid w:val="10B287D7"/>
    <w:rsid w:val="11040EE1"/>
    <w:rsid w:val="11580A5A"/>
    <w:rsid w:val="11C2E068"/>
    <w:rsid w:val="1292BA7D"/>
    <w:rsid w:val="13393992"/>
    <w:rsid w:val="134D0A07"/>
    <w:rsid w:val="1427E8C4"/>
    <w:rsid w:val="154273CF"/>
    <w:rsid w:val="1581D43C"/>
    <w:rsid w:val="15DBC832"/>
    <w:rsid w:val="1683A025"/>
    <w:rsid w:val="16C71609"/>
    <w:rsid w:val="16E9F71C"/>
    <w:rsid w:val="17B9446A"/>
    <w:rsid w:val="18915045"/>
    <w:rsid w:val="18AA8193"/>
    <w:rsid w:val="1994FF04"/>
    <w:rsid w:val="1995D6D7"/>
    <w:rsid w:val="19DB2908"/>
    <w:rsid w:val="19F535C9"/>
    <w:rsid w:val="1A97ED05"/>
    <w:rsid w:val="1B10667D"/>
    <w:rsid w:val="1B18F613"/>
    <w:rsid w:val="1B22D381"/>
    <w:rsid w:val="1B753F30"/>
    <w:rsid w:val="1BF46CFC"/>
    <w:rsid w:val="1C95859D"/>
    <w:rsid w:val="1CDA6EE3"/>
    <w:rsid w:val="1CF7841F"/>
    <w:rsid w:val="1D7760B1"/>
    <w:rsid w:val="1F4DF7AD"/>
    <w:rsid w:val="1FB67E13"/>
    <w:rsid w:val="1FDD1C47"/>
    <w:rsid w:val="1FF0FCE2"/>
    <w:rsid w:val="205D164F"/>
    <w:rsid w:val="20F8AA4E"/>
    <w:rsid w:val="21687797"/>
    <w:rsid w:val="216B15E3"/>
    <w:rsid w:val="216F0F3A"/>
    <w:rsid w:val="21944395"/>
    <w:rsid w:val="21B30A63"/>
    <w:rsid w:val="21C5C58A"/>
    <w:rsid w:val="21F6D262"/>
    <w:rsid w:val="223E64D6"/>
    <w:rsid w:val="2291E7D0"/>
    <w:rsid w:val="22F1FBBA"/>
    <w:rsid w:val="230ADF9B"/>
    <w:rsid w:val="23BD2725"/>
    <w:rsid w:val="2415318F"/>
    <w:rsid w:val="243C6BA8"/>
    <w:rsid w:val="257890DF"/>
    <w:rsid w:val="25B40214"/>
    <w:rsid w:val="25FE239D"/>
    <w:rsid w:val="27313798"/>
    <w:rsid w:val="27360AD4"/>
    <w:rsid w:val="28DF184D"/>
    <w:rsid w:val="2922E04C"/>
    <w:rsid w:val="292F5E1C"/>
    <w:rsid w:val="29EDF963"/>
    <w:rsid w:val="2A478B51"/>
    <w:rsid w:val="2B605A55"/>
    <w:rsid w:val="2BAA5816"/>
    <w:rsid w:val="2BCDBD97"/>
    <w:rsid w:val="2BD3725D"/>
    <w:rsid w:val="2C1FA1B9"/>
    <w:rsid w:val="2C5A810E"/>
    <w:rsid w:val="2C66FEDE"/>
    <w:rsid w:val="2DA7F698"/>
    <w:rsid w:val="2E36C56E"/>
    <w:rsid w:val="2E557FC8"/>
    <w:rsid w:val="301173E3"/>
    <w:rsid w:val="3023D64C"/>
    <w:rsid w:val="30E70304"/>
    <w:rsid w:val="3173DBCA"/>
    <w:rsid w:val="31931FC8"/>
    <w:rsid w:val="3195C31D"/>
    <w:rsid w:val="32A85D5D"/>
    <w:rsid w:val="33BC4D92"/>
    <w:rsid w:val="33C28CC7"/>
    <w:rsid w:val="33E47362"/>
    <w:rsid w:val="342D9645"/>
    <w:rsid w:val="344E3F5F"/>
    <w:rsid w:val="347B9422"/>
    <w:rsid w:val="34AA5B8D"/>
    <w:rsid w:val="350E0BA0"/>
    <w:rsid w:val="352BD000"/>
    <w:rsid w:val="354FF971"/>
    <w:rsid w:val="35D2C994"/>
    <w:rsid w:val="3628D2B7"/>
    <w:rsid w:val="366A6F1B"/>
    <w:rsid w:val="370C8BBD"/>
    <w:rsid w:val="3725AD19"/>
    <w:rsid w:val="377D79CE"/>
    <w:rsid w:val="37A25368"/>
    <w:rsid w:val="37AD8181"/>
    <w:rsid w:val="37F7E514"/>
    <w:rsid w:val="3836E4C9"/>
    <w:rsid w:val="3950A037"/>
    <w:rsid w:val="39AA36D5"/>
    <w:rsid w:val="3A6A8225"/>
    <w:rsid w:val="3A82BD20"/>
    <w:rsid w:val="3B951D37"/>
    <w:rsid w:val="3BA5F2F5"/>
    <w:rsid w:val="3C14F280"/>
    <w:rsid w:val="3CD9B09F"/>
    <w:rsid w:val="3D435A94"/>
    <w:rsid w:val="3DF45CE4"/>
    <w:rsid w:val="3E758100"/>
    <w:rsid w:val="3EA12A7A"/>
    <w:rsid w:val="3F4500C6"/>
    <w:rsid w:val="408F5E00"/>
    <w:rsid w:val="41C1DFD5"/>
    <w:rsid w:val="41D23370"/>
    <w:rsid w:val="42F82BA5"/>
    <w:rsid w:val="433B7973"/>
    <w:rsid w:val="43A4B294"/>
    <w:rsid w:val="44B9FA9F"/>
    <w:rsid w:val="44E4C284"/>
    <w:rsid w:val="458D43AD"/>
    <w:rsid w:val="45BAA24C"/>
    <w:rsid w:val="45D8C661"/>
    <w:rsid w:val="470822E3"/>
    <w:rsid w:val="47A21CA8"/>
    <w:rsid w:val="487A25A6"/>
    <w:rsid w:val="48814788"/>
    <w:rsid w:val="48CC9AA8"/>
    <w:rsid w:val="48DCBAAB"/>
    <w:rsid w:val="491833FA"/>
    <w:rsid w:val="49DFAB70"/>
    <w:rsid w:val="4A081068"/>
    <w:rsid w:val="4A73D247"/>
    <w:rsid w:val="4B58EDCA"/>
    <w:rsid w:val="4B74C63C"/>
    <w:rsid w:val="4B7D83CE"/>
    <w:rsid w:val="4BA27EA2"/>
    <w:rsid w:val="4C26B118"/>
    <w:rsid w:val="4C44E4EA"/>
    <w:rsid w:val="4C8859B4"/>
    <w:rsid w:val="4CA65249"/>
    <w:rsid w:val="4CD58C30"/>
    <w:rsid w:val="4CD9D33A"/>
    <w:rsid w:val="4D186A5E"/>
    <w:rsid w:val="4D936658"/>
    <w:rsid w:val="4D99DE91"/>
    <w:rsid w:val="4DEBC947"/>
    <w:rsid w:val="4E071CB3"/>
    <w:rsid w:val="4E55F3F5"/>
    <w:rsid w:val="4EC37ABA"/>
    <w:rsid w:val="4EE74FE1"/>
    <w:rsid w:val="4F83E4F8"/>
    <w:rsid w:val="50350070"/>
    <w:rsid w:val="5079101E"/>
    <w:rsid w:val="50B83395"/>
    <w:rsid w:val="50BF88FE"/>
    <w:rsid w:val="50C29583"/>
    <w:rsid w:val="518E9145"/>
    <w:rsid w:val="519944BD"/>
    <w:rsid w:val="51D0D0D1"/>
    <w:rsid w:val="51E50643"/>
    <w:rsid w:val="5264CBF1"/>
    <w:rsid w:val="538AF393"/>
    <w:rsid w:val="53AD3AE6"/>
    <w:rsid w:val="54BF9D72"/>
    <w:rsid w:val="5555BDE7"/>
    <w:rsid w:val="568C19E9"/>
    <w:rsid w:val="580E945C"/>
    <w:rsid w:val="580F278F"/>
    <w:rsid w:val="5827EA4A"/>
    <w:rsid w:val="582B0735"/>
    <w:rsid w:val="583B2ABD"/>
    <w:rsid w:val="58E0974E"/>
    <w:rsid w:val="58F31515"/>
    <w:rsid w:val="5AC8A52E"/>
    <w:rsid w:val="5B57CD1F"/>
    <w:rsid w:val="5B684223"/>
    <w:rsid w:val="5B91B38A"/>
    <w:rsid w:val="5C44C268"/>
    <w:rsid w:val="5C5A9E2C"/>
    <w:rsid w:val="5CF39D80"/>
    <w:rsid w:val="5DC15839"/>
    <w:rsid w:val="5DE13042"/>
    <w:rsid w:val="5E49268C"/>
    <w:rsid w:val="5EA0546C"/>
    <w:rsid w:val="5EE06594"/>
    <w:rsid w:val="5F6408CF"/>
    <w:rsid w:val="6023178C"/>
    <w:rsid w:val="6143D6FA"/>
    <w:rsid w:val="61564827"/>
    <w:rsid w:val="615CC4D9"/>
    <w:rsid w:val="61CAB75E"/>
    <w:rsid w:val="6285DA1E"/>
    <w:rsid w:val="6387D6E9"/>
    <w:rsid w:val="6463D1AB"/>
    <w:rsid w:val="64A97810"/>
    <w:rsid w:val="655B8FB2"/>
    <w:rsid w:val="65D08C69"/>
    <w:rsid w:val="65FAF548"/>
    <w:rsid w:val="670D2E71"/>
    <w:rsid w:val="6731C215"/>
    <w:rsid w:val="6758AD29"/>
    <w:rsid w:val="67797610"/>
    <w:rsid w:val="6787FFA0"/>
    <w:rsid w:val="68317F37"/>
    <w:rsid w:val="687AD71C"/>
    <w:rsid w:val="68AB6FF9"/>
    <w:rsid w:val="697E1D09"/>
    <w:rsid w:val="6A587C6F"/>
    <w:rsid w:val="6AC2A1A6"/>
    <w:rsid w:val="6B2098B9"/>
    <w:rsid w:val="6C25682E"/>
    <w:rsid w:val="6C8585D4"/>
    <w:rsid w:val="6CBC691A"/>
    <w:rsid w:val="6E229439"/>
    <w:rsid w:val="6E4AA2A2"/>
    <w:rsid w:val="6F140EB5"/>
    <w:rsid w:val="6FDABD28"/>
    <w:rsid w:val="6FF5F576"/>
    <w:rsid w:val="710AF44E"/>
    <w:rsid w:val="71233E44"/>
    <w:rsid w:val="71389EFA"/>
    <w:rsid w:val="726DAB15"/>
    <w:rsid w:val="72BFF605"/>
    <w:rsid w:val="72EED85A"/>
    <w:rsid w:val="72F6055C"/>
    <w:rsid w:val="734A7D47"/>
    <w:rsid w:val="735DE709"/>
    <w:rsid w:val="7491D5BD"/>
    <w:rsid w:val="75762BA2"/>
    <w:rsid w:val="75F32D66"/>
    <w:rsid w:val="76DA7326"/>
    <w:rsid w:val="7817152E"/>
    <w:rsid w:val="788C30CD"/>
    <w:rsid w:val="78A6E698"/>
    <w:rsid w:val="7912C177"/>
    <w:rsid w:val="791AB5B3"/>
    <w:rsid w:val="79A0A27C"/>
    <w:rsid w:val="7A4E7CB3"/>
    <w:rsid w:val="7A5A1307"/>
    <w:rsid w:val="7AB68614"/>
    <w:rsid w:val="7B33BE28"/>
    <w:rsid w:val="7C5EAF49"/>
    <w:rsid w:val="7D2ED8C3"/>
    <w:rsid w:val="7D90E42A"/>
    <w:rsid w:val="7EBE7043"/>
    <w:rsid w:val="7F1445BE"/>
    <w:rsid w:val="7F216ED1"/>
    <w:rsid w:val="7FC38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494DF85"/>
  <w15:chartTrackingRefBased/>
  <w15:docId w15:val="{D807A636-DDF7-4308-9518-EEDB3760E3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FA375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A66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66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66C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66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66C5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582E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37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375D"/>
    <w:rPr>
      <w:rFonts w:ascii="Segoe UI" w:hAnsi="Segoe UI" w:cs="Segoe UI"/>
      <w:sz w:val="18"/>
      <w:szCs w:val="18"/>
    </w:rPr>
  </w:style>
  <w:style w:type="table" w:styleId="PlainTable3">
    <w:name w:val="Plain Table 3"/>
    <w:basedOn w:val="TableNormal"/>
    <w:uiPriority w:val="43"/>
    <w:rsid w:val="0083375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3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microsoft.com/office/2019/05/relationships/documenttasks" Target="documenttasks/documenttasks1.xml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documenttasks/documenttasks1.xml><?xml version="1.0" encoding="utf-8"?>
<t:Tasks xmlns:t="http://schemas.microsoft.com/office/tasks/2019/documenttasks" xmlns:oel="http://schemas.microsoft.com/office/2019/extlst">
  <t:Task id="{97470DE4-D3AD-49DD-955B-649BE89E6B7B}">
    <t:Anchor>
      <t:Comment id="1169065677"/>
    </t:Anchor>
    <t:History>
      <t:Event id="{B21751DE-1D28-48FB-848F-F7D30FE32023}" time="2023-08-08T16:56:17.76Z">
        <t:Attribution userId="S::nbadjatia@som.umaryland.edu::e5545efa-4652-4c20-bd3d-d453147ea8da" userProvider="AD" userName="Badjatia, Neeraj"/>
        <t:Anchor>
          <t:Comment id="1169065677"/>
        </t:Anchor>
        <t:Create/>
      </t:Event>
      <t:Event id="{427A9417-FA77-4217-B5AA-454CB61442EE}" time="2023-08-08T16:56:17.76Z">
        <t:Attribution userId="S::nbadjatia@som.umaryland.edu::e5545efa-4652-4c20-bd3d-d453147ea8da" userProvider="AD" userName="Badjatia, Neeraj"/>
        <t:Anchor>
          <t:Comment id="1169065677"/>
        </t:Anchor>
        <t:Assign userId="S::syang@som.umaryland.edu::5cb7e61f-45b8-44bc-a696-1bdf17bf291f" userProvider="AD" userName="Yang, Shiming"/>
      </t:Event>
      <t:Event id="{E31DB2DE-4265-4CE0-8963-071CD711DA9A}" time="2023-08-08T16:56:17.76Z">
        <t:Attribution userId="S::nbadjatia@som.umaryland.edu::e5545efa-4652-4c20-bd3d-d453147ea8da" userProvider="AD" userName="Badjatia, Neeraj"/>
        <t:Anchor>
          <t:Comment id="1169065677"/>
        </t:Anchor>
        <t:SetTitle title="@Yang, Shiming . why is the median for entire testing cohort so low. should it not be somewhere between poly and isolated tbi times?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Shiming</dc:creator>
  <cp:keywords/>
  <dc:description/>
  <cp:lastModifiedBy>Badjatia, Neeraj</cp:lastModifiedBy>
  <cp:revision>3</cp:revision>
  <dcterms:created xsi:type="dcterms:W3CDTF">2023-10-27T14:07:00Z</dcterms:created>
  <dcterms:modified xsi:type="dcterms:W3CDTF">2023-10-27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a408d350775d8f68a37b229ecaaf8f8d4deb118a257fe00163ecbb9a272b00d</vt:lpwstr>
  </property>
</Properties>
</file>